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1D70" w:rsidRDefault="00E16978" w:rsidP="00061D70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Supplemental Table 4</w:t>
      </w:r>
      <w:r w:rsidR="00061D70" w:rsidRPr="009628AF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061D70" w:rsidRPr="009628AF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061D70" w:rsidRPr="009628AF">
        <w:rPr>
          <w:rFonts w:ascii="Times New Roman" w:hAnsi="Times New Roman" w:cs="Times New Roman"/>
          <w:sz w:val="24"/>
          <w:szCs w:val="24"/>
        </w:rPr>
        <w:t>Node-specific a</w:t>
      </w:r>
      <w:r w:rsidR="000F5B8C">
        <w:rPr>
          <w:rFonts w:ascii="Times New Roman" w:hAnsi="Times New Roman" w:cs="Times New Roman"/>
          <w:sz w:val="24"/>
          <w:szCs w:val="24"/>
        </w:rPr>
        <w:t xml:space="preserve">mino </w:t>
      </w:r>
      <w:r w:rsidR="00061D70" w:rsidRPr="009628AF">
        <w:rPr>
          <w:rFonts w:ascii="Times New Roman" w:hAnsi="Times New Roman" w:cs="Times New Roman"/>
          <w:sz w:val="24"/>
          <w:szCs w:val="24"/>
        </w:rPr>
        <w:t>a</w:t>
      </w:r>
      <w:r w:rsidR="000F5B8C">
        <w:rPr>
          <w:rFonts w:ascii="Times New Roman" w:hAnsi="Times New Roman" w:cs="Times New Roman"/>
          <w:sz w:val="24"/>
          <w:szCs w:val="24"/>
        </w:rPr>
        <w:t>cid</w:t>
      </w:r>
      <w:r w:rsidR="00061D70" w:rsidRPr="009628AF">
        <w:rPr>
          <w:rFonts w:ascii="Times New Roman" w:hAnsi="Times New Roman" w:cs="Times New Roman"/>
          <w:sz w:val="24"/>
          <w:szCs w:val="24"/>
        </w:rPr>
        <w:t xml:space="preserve"> substitutions.</w:t>
      </w:r>
      <w:proofErr w:type="gramEnd"/>
    </w:p>
    <w:tbl>
      <w:tblPr>
        <w:tblW w:w="5000" w:type="pct"/>
        <w:tblLook w:val="04A0" w:firstRow="1" w:lastRow="0" w:firstColumn="1" w:lastColumn="0" w:noHBand="0" w:noVBand="1"/>
      </w:tblPr>
      <w:tblGrid>
        <w:gridCol w:w="2233"/>
        <w:gridCol w:w="795"/>
        <w:gridCol w:w="800"/>
        <w:gridCol w:w="795"/>
        <w:gridCol w:w="800"/>
        <w:gridCol w:w="884"/>
        <w:gridCol w:w="795"/>
        <w:gridCol w:w="795"/>
        <w:gridCol w:w="884"/>
        <w:gridCol w:w="795"/>
      </w:tblGrid>
      <w:tr w:rsidR="00061D70" w:rsidRPr="00A504F4" w:rsidTr="001E06EA">
        <w:trPr>
          <w:trHeight w:val="323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ode 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061D70" w:rsidRPr="00A504F4" w:rsidTr="001E06EA">
        <w:trPr>
          <w:trHeight w:val="315"/>
        </w:trPr>
        <w:tc>
          <w:tcPr>
            <w:tcW w:w="1208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Isolate/Protein</w:t>
            </w:r>
          </w:p>
        </w:tc>
        <w:tc>
          <w:tcPr>
            <w:tcW w:w="378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E</w:t>
            </w:r>
          </w:p>
        </w:tc>
        <w:tc>
          <w:tcPr>
            <w:tcW w:w="43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S2A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061D70" w:rsidRPr="00A504F4" w:rsidTr="001E06EA">
        <w:trPr>
          <w:trHeight w:val="315"/>
        </w:trPr>
        <w:tc>
          <w:tcPr>
            <w:tcW w:w="12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A pp/</w:t>
            </w:r>
            <w:proofErr w:type="spellStart"/>
            <w:r w:rsidRPr="00A504F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rot</w:t>
            </w:r>
            <w:proofErr w:type="spellEnd"/>
            <w:r w:rsidRPr="00A504F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#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A504F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449/159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A504F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1262/119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061D70" w:rsidRPr="00A504F4" w:rsidTr="001E06EA">
        <w:trPr>
          <w:trHeight w:val="323"/>
        </w:trPr>
        <w:tc>
          <w:tcPr>
            <w:tcW w:w="12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A504F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AF196835 1999 WN-NY99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V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H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061D70" w:rsidRPr="00A504F4" w:rsidTr="001E06EA">
        <w:trPr>
          <w:trHeight w:val="315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J501302 2002 USA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061D70" w:rsidRPr="00A504F4" w:rsidTr="001E06EA">
        <w:trPr>
          <w:trHeight w:val="315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J501382 2003 USA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bookmarkStart w:id="0" w:name="_GoBack"/>
            <w:bookmarkEnd w:id="0"/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061D70" w:rsidRPr="00A504F4" w:rsidTr="001E06EA">
        <w:trPr>
          <w:trHeight w:val="315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M488200 2007 NY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061D70" w:rsidRPr="00A504F4" w:rsidTr="001E06EA">
        <w:trPr>
          <w:trHeight w:val="323"/>
        </w:trPr>
        <w:tc>
          <w:tcPr>
            <w:tcW w:w="12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M012173 2012 SD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061D70" w:rsidRPr="00A504F4" w:rsidTr="001E06EA">
        <w:trPr>
          <w:trHeight w:val="315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061D70" w:rsidRPr="00A504F4" w:rsidTr="001E06EA">
        <w:trPr>
          <w:trHeight w:val="323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ode 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061D70" w:rsidRPr="00A504F4" w:rsidTr="001E06EA">
        <w:trPr>
          <w:trHeight w:val="315"/>
        </w:trPr>
        <w:tc>
          <w:tcPr>
            <w:tcW w:w="1208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Isolate/Protein</w:t>
            </w:r>
          </w:p>
        </w:tc>
        <w:tc>
          <w:tcPr>
            <w:tcW w:w="378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E</w:t>
            </w:r>
          </w:p>
        </w:tc>
        <w:tc>
          <w:tcPr>
            <w:tcW w:w="434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S4B</w:t>
            </w:r>
          </w:p>
        </w:tc>
        <w:tc>
          <w:tcPr>
            <w:tcW w:w="867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S5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061D70" w:rsidRPr="00A504F4" w:rsidTr="001E06EA">
        <w:trPr>
          <w:trHeight w:val="315"/>
        </w:trPr>
        <w:tc>
          <w:tcPr>
            <w:tcW w:w="12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A pp/</w:t>
            </w:r>
            <w:proofErr w:type="spellStart"/>
            <w:r w:rsidRPr="00A504F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rot</w:t>
            </w:r>
            <w:proofErr w:type="spellEnd"/>
            <w:r w:rsidRPr="00A504F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#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A504F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449/159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A504F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2513/24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A504F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2570/42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A504F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2842/314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061D70" w:rsidRPr="00A504F4" w:rsidTr="001E06EA">
        <w:trPr>
          <w:trHeight w:val="323"/>
        </w:trPr>
        <w:tc>
          <w:tcPr>
            <w:tcW w:w="12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A504F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AF196835 1999 WN-NY99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V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I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H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K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061D70" w:rsidRPr="00A504F4" w:rsidTr="001E06EA">
        <w:trPr>
          <w:trHeight w:val="315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F920752 2008 CT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061D70" w:rsidRPr="00A504F4" w:rsidTr="001E06EA">
        <w:trPr>
          <w:trHeight w:val="315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F957185 2010 AZ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061D70" w:rsidRPr="00A504F4" w:rsidTr="001E06EA">
        <w:trPr>
          <w:trHeight w:val="315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F957186 2010 AZ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061D70" w:rsidRPr="00A504F4" w:rsidTr="001E06EA">
        <w:trPr>
          <w:trHeight w:val="315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Q700440 2011 AZ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061D70" w:rsidRPr="00A504F4" w:rsidTr="001E06EA">
        <w:trPr>
          <w:trHeight w:val="315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F704158 2010 AZ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061D70" w:rsidRPr="00A504F4" w:rsidTr="001E06EA">
        <w:trPr>
          <w:trHeight w:val="315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J145827 2010 NY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061D70" w:rsidRPr="00A504F4" w:rsidTr="001E06EA">
        <w:trPr>
          <w:trHeight w:val="315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J501438 2010 USA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061D70" w:rsidRPr="00A504F4" w:rsidTr="001E06EA">
        <w:trPr>
          <w:trHeight w:val="315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J501442 2010 USA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061D70" w:rsidRPr="00A504F4" w:rsidTr="001E06EA">
        <w:trPr>
          <w:trHeight w:val="315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M012170 2012 AZ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061D70" w:rsidRPr="00A504F4" w:rsidTr="001E06EA">
        <w:trPr>
          <w:trHeight w:val="323"/>
        </w:trPr>
        <w:tc>
          <w:tcPr>
            <w:tcW w:w="12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M012174 2012 AZ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061D70" w:rsidRPr="00A504F4" w:rsidTr="001E06EA">
        <w:trPr>
          <w:trHeight w:val="315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061D70" w:rsidRPr="00A504F4" w:rsidTr="001E06EA">
        <w:trPr>
          <w:trHeight w:val="323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ode 3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061D70" w:rsidRPr="00A504F4" w:rsidTr="001E06EA">
        <w:trPr>
          <w:trHeight w:val="315"/>
        </w:trPr>
        <w:tc>
          <w:tcPr>
            <w:tcW w:w="1208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Isolate/Protein</w:t>
            </w:r>
          </w:p>
        </w:tc>
        <w:tc>
          <w:tcPr>
            <w:tcW w:w="378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ore</w:t>
            </w:r>
          </w:p>
        </w:tc>
        <w:tc>
          <w:tcPr>
            <w:tcW w:w="1301" w:type="pct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E</w:t>
            </w:r>
          </w:p>
        </w:tc>
        <w:tc>
          <w:tcPr>
            <w:tcW w:w="434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S1</w:t>
            </w:r>
          </w:p>
        </w:tc>
        <w:tc>
          <w:tcPr>
            <w:tcW w:w="867" w:type="pct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S2A</w:t>
            </w:r>
          </w:p>
        </w:tc>
        <w:tc>
          <w:tcPr>
            <w:tcW w:w="434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S3</w:t>
            </w:r>
          </w:p>
        </w:tc>
        <w:tc>
          <w:tcPr>
            <w:tcW w:w="37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S4B</w:t>
            </w:r>
          </w:p>
        </w:tc>
      </w:tr>
      <w:tr w:rsidR="00061D70" w:rsidRPr="00A504F4" w:rsidTr="001E06EA">
        <w:trPr>
          <w:trHeight w:val="315"/>
        </w:trPr>
        <w:tc>
          <w:tcPr>
            <w:tcW w:w="12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A pp/</w:t>
            </w:r>
            <w:proofErr w:type="spellStart"/>
            <w:r w:rsidRPr="00A504F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rot</w:t>
            </w:r>
            <w:proofErr w:type="spellEnd"/>
            <w:r w:rsidRPr="00A504F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#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19/119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379/89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413/123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449/159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099/308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195/52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238/95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839/334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287/14</w:t>
            </w:r>
          </w:p>
        </w:tc>
      </w:tr>
      <w:tr w:rsidR="00061D70" w:rsidRPr="00A504F4" w:rsidTr="001E06EA">
        <w:trPr>
          <w:trHeight w:val="323"/>
        </w:trPr>
        <w:tc>
          <w:tcPr>
            <w:tcW w:w="12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F196835 1999 WN-NY99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T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V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I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T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L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</w:t>
            </w:r>
          </w:p>
        </w:tc>
      </w:tr>
      <w:tr w:rsidR="00061D70" w:rsidRPr="00A504F4" w:rsidTr="001E06EA">
        <w:trPr>
          <w:trHeight w:val="315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M756660 2008 NY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</w:tr>
      <w:tr w:rsidR="00061D70" w:rsidRPr="00A504F4" w:rsidTr="001E06EA">
        <w:trPr>
          <w:trHeight w:val="315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F920754 2008 CT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</w:t>
            </w:r>
          </w:p>
        </w:tc>
      </w:tr>
      <w:tr w:rsidR="00061D70" w:rsidRPr="00A504F4" w:rsidTr="001E06EA">
        <w:trPr>
          <w:trHeight w:val="315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F488095 2009 NY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</w:t>
            </w:r>
          </w:p>
        </w:tc>
      </w:tr>
      <w:tr w:rsidR="00061D70" w:rsidRPr="00A504F4" w:rsidTr="001E06EA">
        <w:trPr>
          <w:trHeight w:val="315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F920759 2009 CT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</w:t>
            </w:r>
          </w:p>
        </w:tc>
      </w:tr>
      <w:tr w:rsidR="00061D70" w:rsidRPr="00A504F4" w:rsidTr="001E06EA">
        <w:trPr>
          <w:trHeight w:val="315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J501533 2012 NY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</w:t>
            </w:r>
          </w:p>
        </w:tc>
      </w:tr>
      <w:tr w:rsidR="00061D70" w:rsidRPr="00A504F4" w:rsidTr="001E06EA">
        <w:trPr>
          <w:trHeight w:val="315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M012181 2012 LA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</w:t>
            </w:r>
          </w:p>
        </w:tc>
      </w:tr>
      <w:tr w:rsidR="00061D70" w:rsidRPr="00A504F4" w:rsidTr="001E06EA">
        <w:trPr>
          <w:trHeight w:val="315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C333376 2012 TX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</w:t>
            </w:r>
          </w:p>
        </w:tc>
      </w:tr>
      <w:tr w:rsidR="00061D70" w:rsidRPr="00A504F4" w:rsidTr="001E06EA">
        <w:trPr>
          <w:trHeight w:val="315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C333378 2012 TX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</w:t>
            </w:r>
          </w:p>
        </w:tc>
      </w:tr>
      <w:tr w:rsidR="00061D70" w:rsidRPr="00A504F4" w:rsidTr="001E06EA">
        <w:trPr>
          <w:trHeight w:val="315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C333381 2012 TX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</w:t>
            </w:r>
          </w:p>
        </w:tc>
      </w:tr>
      <w:tr w:rsidR="00061D70" w:rsidRPr="00A504F4" w:rsidTr="001E06EA">
        <w:trPr>
          <w:trHeight w:val="315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C711058 2012 TX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</w:t>
            </w:r>
          </w:p>
        </w:tc>
      </w:tr>
      <w:tr w:rsidR="00061D70" w:rsidRPr="00A504F4" w:rsidTr="001E06EA">
        <w:trPr>
          <w:trHeight w:val="315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KC736487 2012 TX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</w:t>
            </w:r>
          </w:p>
        </w:tc>
      </w:tr>
      <w:tr w:rsidR="00061D70" w:rsidRPr="00A504F4" w:rsidTr="001E06EA">
        <w:trPr>
          <w:trHeight w:val="315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C736488 2012 TX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</w:t>
            </w:r>
          </w:p>
        </w:tc>
      </w:tr>
      <w:tr w:rsidR="00061D70" w:rsidRPr="00A504F4" w:rsidTr="001E06EA">
        <w:trPr>
          <w:trHeight w:val="315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C736489 2012 TX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</w:t>
            </w:r>
          </w:p>
        </w:tc>
      </w:tr>
      <w:tr w:rsidR="00061D70" w:rsidRPr="00A504F4" w:rsidTr="001E06EA">
        <w:trPr>
          <w:trHeight w:val="315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C736491 2012 TX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</w:t>
            </w:r>
          </w:p>
        </w:tc>
      </w:tr>
      <w:tr w:rsidR="00061D70" w:rsidRPr="00A504F4" w:rsidTr="001E06EA">
        <w:trPr>
          <w:trHeight w:val="315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C736499 2012 TX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</w:t>
            </w:r>
          </w:p>
        </w:tc>
      </w:tr>
      <w:tr w:rsidR="00061D70" w:rsidRPr="00A504F4" w:rsidTr="001E06EA">
        <w:trPr>
          <w:trHeight w:val="315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C736501 2012 TX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</w:t>
            </w:r>
          </w:p>
        </w:tc>
      </w:tr>
      <w:tr w:rsidR="00061D70" w:rsidRPr="00A504F4" w:rsidTr="001E06EA">
        <w:trPr>
          <w:trHeight w:val="315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C736502 2012 TX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</w:t>
            </w:r>
          </w:p>
        </w:tc>
      </w:tr>
      <w:tr w:rsidR="00061D70" w:rsidRPr="00A504F4" w:rsidTr="001E06EA">
        <w:trPr>
          <w:trHeight w:val="315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J501216 2012 CO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</w:t>
            </w:r>
          </w:p>
        </w:tc>
      </w:tr>
      <w:tr w:rsidR="00061D70" w:rsidRPr="00A504F4" w:rsidTr="001E06EA">
        <w:trPr>
          <w:trHeight w:val="323"/>
        </w:trPr>
        <w:tc>
          <w:tcPr>
            <w:tcW w:w="12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J501230 2012 CO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</w:t>
            </w:r>
          </w:p>
        </w:tc>
      </w:tr>
    </w:tbl>
    <w:p w:rsidR="00061D70" w:rsidRDefault="00061D70" w:rsidP="00061D70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884"/>
        <w:gridCol w:w="723"/>
        <w:gridCol w:w="723"/>
        <w:gridCol w:w="800"/>
        <w:gridCol w:w="723"/>
        <w:gridCol w:w="800"/>
        <w:gridCol w:w="800"/>
        <w:gridCol w:w="800"/>
        <w:gridCol w:w="800"/>
        <w:gridCol w:w="723"/>
        <w:gridCol w:w="800"/>
      </w:tblGrid>
      <w:tr w:rsidR="00061D70" w:rsidRPr="00A504F4" w:rsidTr="001E06EA">
        <w:trPr>
          <w:trHeight w:val="323"/>
        </w:trPr>
        <w:tc>
          <w:tcPr>
            <w:tcW w:w="14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Node 4: 4A in blue, </w:t>
            </w:r>
          </w:p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             </w:t>
            </w:r>
            <w:r w:rsidRPr="00A504F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4B in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g</w:t>
            </w:r>
            <w:r w:rsidRPr="00A504F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reen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061D70" w:rsidRPr="00A504F4" w:rsidTr="001E06EA">
        <w:trPr>
          <w:trHeight w:val="315"/>
        </w:trPr>
        <w:tc>
          <w:tcPr>
            <w:tcW w:w="1114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Isolate/Protein</w:t>
            </w:r>
          </w:p>
        </w:tc>
        <w:tc>
          <w:tcPr>
            <w:tcW w:w="346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</w:t>
            </w:r>
          </w:p>
        </w:tc>
        <w:tc>
          <w:tcPr>
            <w:tcW w:w="399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E</w:t>
            </w:r>
          </w:p>
        </w:tc>
        <w:tc>
          <w:tcPr>
            <w:tcW w:w="399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S1</w:t>
            </w:r>
          </w:p>
        </w:tc>
        <w:tc>
          <w:tcPr>
            <w:tcW w:w="798" w:type="pct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S2A</w:t>
            </w:r>
          </w:p>
        </w:tc>
        <w:tc>
          <w:tcPr>
            <w:tcW w:w="399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S2B</w:t>
            </w:r>
          </w:p>
        </w:tc>
        <w:tc>
          <w:tcPr>
            <w:tcW w:w="798" w:type="pct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S4B</w:t>
            </w:r>
          </w:p>
        </w:tc>
        <w:tc>
          <w:tcPr>
            <w:tcW w:w="747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S5</w:t>
            </w:r>
          </w:p>
        </w:tc>
      </w:tr>
      <w:tr w:rsidR="00061D70" w:rsidRPr="00A504F4" w:rsidTr="001E06EA">
        <w:trPr>
          <w:trHeight w:val="315"/>
        </w:trPr>
        <w:tc>
          <w:tcPr>
            <w:tcW w:w="11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A pp/</w:t>
            </w:r>
            <w:proofErr w:type="spellStart"/>
            <w:r w:rsidRPr="00A504F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rot</w:t>
            </w:r>
            <w:proofErr w:type="spellEnd"/>
            <w:r w:rsidRPr="00A504F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#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1D70" w:rsidRPr="00D7690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D7690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104/10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1D70" w:rsidRPr="00D7690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D7690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449/159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1D70" w:rsidRPr="00D7690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D7690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1027/23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D7690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D7690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1201/58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1D70" w:rsidRPr="00D7690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D7690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1331/188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1D70" w:rsidRPr="00D7690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D7690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1494/12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D7690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D7690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2389/11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1D70" w:rsidRPr="00D7690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D7690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2513/24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D7690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D7690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2577/49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D7690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D7690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2842/314</w:t>
            </w:r>
          </w:p>
        </w:tc>
      </w:tr>
      <w:tr w:rsidR="00061D70" w:rsidRPr="00A504F4" w:rsidTr="001E06EA">
        <w:trPr>
          <w:trHeight w:val="323"/>
        </w:trPr>
        <w:tc>
          <w:tcPr>
            <w:tcW w:w="11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1D70" w:rsidRPr="00D7690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7690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AF196835 1999 WN-NY99</w:t>
            </w:r>
          </w:p>
        </w:tc>
        <w:tc>
          <w:tcPr>
            <w:tcW w:w="3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K</w:t>
            </w:r>
          </w:p>
        </w:tc>
        <w:tc>
          <w:tcPr>
            <w:tcW w:w="3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V</w:t>
            </w:r>
          </w:p>
        </w:tc>
        <w:tc>
          <w:tcPr>
            <w:tcW w:w="3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I</w:t>
            </w:r>
          </w:p>
        </w:tc>
        <w:tc>
          <w:tcPr>
            <w:tcW w:w="3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V</w:t>
            </w:r>
          </w:p>
        </w:tc>
        <w:tc>
          <w:tcPr>
            <w:tcW w:w="3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R</w:t>
            </w:r>
          </w:p>
        </w:tc>
        <w:tc>
          <w:tcPr>
            <w:tcW w:w="3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V</w:t>
            </w:r>
          </w:p>
        </w:tc>
        <w:tc>
          <w:tcPr>
            <w:tcW w:w="3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T</w:t>
            </w:r>
          </w:p>
        </w:tc>
        <w:tc>
          <w:tcPr>
            <w:tcW w:w="3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I</w:t>
            </w:r>
          </w:p>
        </w:tc>
        <w:tc>
          <w:tcPr>
            <w:tcW w:w="3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V</w:t>
            </w:r>
          </w:p>
        </w:tc>
        <w:tc>
          <w:tcPr>
            <w:tcW w:w="3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K</w:t>
            </w:r>
          </w:p>
        </w:tc>
      </w:tr>
      <w:tr w:rsidR="00061D70" w:rsidRPr="00A504F4" w:rsidTr="001E06EA">
        <w:trPr>
          <w:trHeight w:val="315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M488238 2008 NY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</w:tr>
      <w:tr w:rsidR="00061D70" w:rsidRPr="00A504F4" w:rsidTr="001E06EA">
        <w:trPr>
          <w:trHeight w:val="315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F920747 2008 CT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</w:tr>
      <w:tr w:rsidR="00061D70" w:rsidRPr="00A504F4" w:rsidTr="001E06EA">
        <w:trPr>
          <w:trHeight w:val="315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Q700439 2011 MS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</w:tr>
      <w:tr w:rsidR="00061D70" w:rsidRPr="00A504F4" w:rsidTr="001E06EA">
        <w:trPr>
          <w:trHeight w:val="315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C333384 2012 TX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</w:tr>
      <w:tr w:rsidR="00061D70" w:rsidRPr="00A504F4" w:rsidTr="001E06EA">
        <w:trPr>
          <w:trHeight w:val="315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C711059 2012 TX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</w:tr>
      <w:tr w:rsidR="00061D70" w:rsidRPr="00A504F4" w:rsidTr="001E06EA">
        <w:trPr>
          <w:trHeight w:val="315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C736486 2012 TX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</w:tr>
      <w:tr w:rsidR="00061D70" w:rsidRPr="00A504F4" w:rsidTr="001E06EA">
        <w:trPr>
          <w:trHeight w:val="315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C736490 2012 TX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</w:tr>
      <w:tr w:rsidR="00061D70" w:rsidRPr="00A504F4" w:rsidTr="001E06EA">
        <w:trPr>
          <w:trHeight w:val="315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C736492 2012 TX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</w:tr>
      <w:tr w:rsidR="00061D70" w:rsidRPr="00A504F4" w:rsidTr="001E06EA">
        <w:trPr>
          <w:trHeight w:val="315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C736493 2012 TX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</w:tr>
      <w:tr w:rsidR="00061D70" w:rsidRPr="00A504F4" w:rsidTr="001E06EA">
        <w:trPr>
          <w:trHeight w:val="315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C736494 2012 TX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</w:tr>
      <w:tr w:rsidR="00061D70" w:rsidRPr="00A504F4" w:rsidTr="001E06EA">
        <w:trPr>
          <w:trHeight w:val="315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C736495 2012 TX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</w:tr>
      <w:tr w:rsidR="00061D70" w:rsidRPr="00A504F4" w:rsidTr="001E06EA">
        <w:trPr>
          <w:trHeight w:val="315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C736496 2012 TX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</w:tr>
      <w:tr w:rsidR="00061D70" w:rsidRPr="00A504F4" w:rsidTr="001E06EA">
        <w:trPr>
          <w:trHeight w:val="315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C736497 2012 TX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</w:tr>
      <w:tr w:rsidR="00061D70" w:rsidRPr="00A504F4" w:rsidTr="001E06EA">
        <w:trPr>
          <w:trHeight w:val="315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C736498 2012 TX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</w:tr>
      <w:tr w:rsidR="00061D70" w:rsidRPr="00A504F4" w:rsidTr="001E06EA">
        <w:trPr>
          <w:trHeight w:val="315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C736500 2012 TX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</w:tr>
      <w:tr w:rsidR="00061D70" w:rsidRPr="00A504F4" w:rsidTr="001E06EA">
        <w:trPr>
          <w:trHeight w:val="315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J501220 2012 CO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</w:tr>
      <w:tr w:rsidR="00061D70" w:rsidRPr="00A504F4" w:rsidTr="001E06EA">
        <w:trPr>
          <w:trHeight w:val="315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J501225 2012 CO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</w:tr>
      <w:tr w:rsidR="00061D70" w:rsidRPr="00A504F4" w:rsidTr="001E06EA">
        <w:trPr>
          <w:trHeight w:val="315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J501226 2012 CO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</w:tr>
      <w:tr w:rsidR="00061D70" w:rsidRPr="00A504F4" w:rsidTr="001E06EA">
        <w:trPr>
          <w:trHeight w:val="315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J501432 2012 USA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</w:tr>
      <w:tr w:rsidR="00061D70" w:rsidRPr="00A504F4" w:rsidTr="001E06EA">
        <w:trPr>
          <w:trHeight w:val="315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J501434 2012 USA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</w:tr>
      <w:tr w:rsidR="00061D70" w:rsidRPr="00A504F4" w:rsidTr="001E06EA">
        <w:trPr>
          <w:trHeight w:val="315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J501530 2012 USA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</w:tr>
      <w:tr w:rsidR="00061D70" w:rsidRPr="00A504F4" w:rsidTr="001E06EA">
        <w:trPr>
          <w:trHeight w:val="315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M012171 2012 MS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</w:tr>
      <w:tr w:rsidR="00061D70" w:rsidRPr="00A504F4" w:rsidTr="001E06EA">
        <w:trPr>
          <w:trHeight w:val="315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M012176 2012 ND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</w:tr>
      <w:tr w:rsidR="00061D70" w:rsidRPr="00A504F4" w:rsidTr="001E06EA">
        <w:trPr>
          <w:trHeight w:val="315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M012177 2012 WY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</w:tr>
      <w:tr w:rsidR="00061D70" w:rsidRPr="00A504F4" w:rsidTr="001E06EA">
        <w:trPr>
          <w:trHeight w:val="315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M012178 2012 TX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</w:tr>
      <w:tr w:rsidR="00061D70" w:rsidRPr="00A504F4" w:rsidTr="001E06EA">
        <w:trPr>
          <w:trHeight w:val="315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M012179 2012 SD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</w:tr>
      <w:tr w:rsidR="00061D70" w:rsidRPr="00A504F4" w:rsidTr="001E06EA">
        <w:trPr>
          <w:trHeight w:val="315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KM012180 2012 GA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</w:tr>
      <w:tr w:rsidR="00061D70" w:rsidRPr="00A504F4" w:rsidTr="001E06EA">
        <w:trPr>
          <w:trHeight w:val="315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M012183 2012 TX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</w:tr>
      <w:tr w:rsidR="00061D70" w:rsidRPr="00A504F4" w:rsidTr="001E06EA">
        <w:trPr>
          <w:trHeight w:val="315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M012184 2012 OH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</w:tr>
      <w:tr w:rsidR="00061D70" w:rsidRPr="00A504F4" w:rsidTr="001E06EA">
        <w:trPr>
          <w:trHeight w:val="315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M012186 2012 OH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</w:tr>
      <w:tr w:rsidR="00061D70" w:rsidRPr="00A504F4" w:rsidTr="001E06EA">
        <w:trPr>
          <w:trHeight w:val="315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M012187 2012 NE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</w:tr>
      <w:tr w:rsidR="00061D70" w:rsidRPr="00A504F4" w:rsidTr="001E06EA">
        <w:trPr>
          <w:trHeight w:val="323"/>
        </w:trPr>
        <w:tc>
          <w:tcPr>
            <w:tcW w:w="11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M012188 2012 IL</w:t>
            </w:r>
          </w:p>
        </w:tc>
        <w:tc>
          <w:tcPr>
            <w:tcW w:w="3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3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3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3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3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3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3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3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3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3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99CCFF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</w:tr>
      <w:tr w:rsidR="00061D70" w:rsidRPr="00A504F4" w:rsidTr="001E06EA">
        <w:trPr>
          <w:trHeight w:val="315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000000" w:fill="66FF66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J501308 2010 USA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000000" w:fill="66FF66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66FF66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66FF66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66FF66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66FF66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66FF66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66FF66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66FF66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66FF66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66FF66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</w:tr>
      <w:tr w:rsidR="00061D70" w:rsidRPr="00A504F4" w:rsidTr="001E06EA">
        <w:trPr>
          <w:trHeight w:val="315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000000" w:fill="66FF66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J501537 2011 NY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000000" w:fill="66FF66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66FF66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66FF66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66FF66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66FF66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66FF66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66FF66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66FF66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66FF66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66FF66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</w:tr>
      <w:tr w:rsidR="00061D70" w:rsidRPr="00A504F4" w:rsidTr="001E06EA">
        <w:trPr>
          <w:trHeight w:val="315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000000" w:fill="66FF66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C333380 2012 TX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000000" w:fill="66FF66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66FF66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66FF66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66FF66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66FF66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66FF66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66FF66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66FF66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66FF66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66FF66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</w:tr>
      <w:tr w:rsidR="00061D70" w:rsidRPr="00A504F4" w:rsidTr="001E06EA">
        <w:trPr>
          <w:trHeight w:val="315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000000" w:fill="66FF66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C333377 2012 TX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000000" w:fill="66FF66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66FF66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66FF66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66FF66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66FF66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66FF66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66FF66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66FF66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66FF66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66FF66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</w:tr>
      <w:tr w:rsidR="00061D70" w:rsidRPr="00A504F4" w:rsidTr="001E06EA">
        <w:trPr>
          <w:trHeight w:val="315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000000" w:fill="66FF66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C333385 2012 TX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000000" w:fill="66FF66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66FF66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66FF66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66FF66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66FF66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66FF66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66FF66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66FF66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66FF66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66FF66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</w:tr>
      <w:tr w:rsidR="00061D70" w:rsidRPr="00A504F4" w:rsidTr="001E06EA">
        <w:trPr>
          <w:trHeight w:val="315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000000" w:fill="66FF66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J501224 2012 CO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000000" w:fill="66FF66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66FF66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66FF66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66FF66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66FF66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66FF66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66FF66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66FF66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66FF66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66FF66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</w:tr>
      <w:tr w:rsidR="00061D70" w:rsidRPr="00A504F4" w:rsidTr="001E06EA">
        <w:trPr>
          <w:trHeight w:val="315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000000" w:fill="66FF66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J501229 2012 CO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000000" w:fill="66FF66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66FF66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66FF66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66FF66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66FF66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66FF66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66FF66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66FF66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66FF66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66FF66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</w:t>
            </w:r>
          </w:p>
        </w:tc>
      </w:tr>
      <w:tr w:rsidR="00061D70" w:rsidRPr="00A504F4" w:rsidTr="001E06EA">
        <w:trPr>
          <w:trHeight w:val="315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000000" w:fill="66FF66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J501437 2012 USA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000000" w:fill="66FF66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66FF66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66FF66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66FF66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66FF66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66FF66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66FF66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66FF66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66FF66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66FF66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</w:tr>
      <w:tr w:rsidR="00061D70" w:rsidRPr="00A504F4" w:rsidTr="001E06EA">
        <w:trPr>
          <w:trHeight w:val="315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000000" w:fill="66FF66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J501531 2012 NY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000000" w:fill="66FF66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66FF66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66FF66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66FF66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66FF66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66FF66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66FF66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66FF66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66FF66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66FF66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</w:tr>
      <w:tr w:rsidR="00061D70" w:rsidRPr="00A504F4" w:rsidTr="001E06EA">
        <w:trPr>
          <w:trHeight w:val="315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000000" w:fill="66FF66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J501532 2012 NY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000000" w:fill="66FF66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66FF66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66FF66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66FF66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66FF66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66FF66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66FF66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66FF66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66FF66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66FF66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</w:tr>
      <w:tr w:rsidR="00061D70" w:rsidRPr="00A504F4" w:rsidTr="001E06EA">
        <w:trPr>
          <w:trHeight w:val="315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000000" w:fill="66FF66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J786936 2012 TX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000000" w:fill="66FF66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66FF66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66FF66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66FF66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66FF66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66FF66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66FF66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66FF66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66FF66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66FF66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</w:tr>
      <w:tr w:rsidR="00061D70" w:rsidRPr="00A504F4" w:rsidTr="001E06EA">
        <w:trPr>
          <w:trHeight w:val="315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000000" w:fill="66FF66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M012182 2012 NM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000000" w:fill="66FF66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66FF66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66FF66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66FF66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66FF66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66FF66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66FF66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66FF66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66FF66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66FF66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</w:tr>
      <w:tr w:rsidR="00061D70" w:rsidRPr="00A504F4" w:rsidTr="001E06EA">
        <w:trPr>
          <w:trHeight w:val="323"/>
        </w:trPr>
        <w:tc>
          <w:tcPr>
            <w:tcW w:w="11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66FF66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M012185 2012 NE</w:t>
            </w:r>
          </w:p>
        </w:tc>
        <w:tc>
          <w:tcPr>
            <w:tcW w:w="3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66FF66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66FF66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3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66FF66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</w:t>
            </w:r>
          </w:p>
        </w:tc>
        <w:tc>
          <w:tcPr>
            <w:tcW w:w="3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66FF66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3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66FF66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</w:t>
            </w:r>
          </w:p>
        </w:tc>
        <w:tc>
          <w:tcPr>
            <w:tcW w:w="3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66FF66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</w:t>
            </w:r>
          </w:p>
        </w:tc>
        <w:tc>
          <w:tcPr>
            <w:tcW w:w="3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66FF66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3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66FF66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3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66FF66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</w:t>
            </w:r>
          </w:p>
        </w:tc>
        <w:tc>
          <w:tcPr>
            <w:tcW w:w="3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66FF66"/>
            <w:noWrap/>
            <w:vAlign w:val="center"/>
            <w:hideMark/>
          </w:tcPr>
          <w:p w:rsidR="00061D70" w:rsidRPr="00A504F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0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</w:tr>
    </w:tbl>
    <w:p w:rsidR="00061D70" w:rsidRDefault="00061D70" w:rsidP="00061D70">
      <w:pPr>
        <w:rPr>
          <w:rFonts w:ascii="Times New Roman" w:hAnsi="Times New Roman" w:cs="Times New Roman"/>
          <w:sz w:val="24"/>
          <w:szCs w:val="24"/>
        </w:rPr>
      </w:pPr>
    </w:p>
    <w:p w:rsidR="00061D70" w:rsidRDefault="00061D70" w:rsidP="00061D70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6260" w:type="dxa"/>
        <w:tblInd w:w="93" w:type="dxa"/>
        <w:tblLook w:val="04A0" w:firstRow="1" w:lastRow="0" w:firstColumn="1" w:lastColumn="0" w:noHBand="0" w:noVBand="1"/>
      </w:tblPr>
      <w:tblGrid>
        <w:gridCol w:w="2620"/>
        <w:gridCol w:w="939"/>
        <w:gridCol w:w="1051"/>
        <w:gridCol w:w="1051"/>
        <w:gridCol w:w="1051"/>
      </w:tblGrid>
      <w:tr w:rsidR="00061D70" w:rsidRPr="00D76904" w:rsidTr="001E06EA">
        <w:trPr>
          <w:trHeight w:val="323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D70" w:rsidRPr="00D7690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690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ode 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D7690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D7690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D7690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D7690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61D70" w:rsidRPr="00D76904" w:rsidTr="001E06EA">
        <w:trPr>
          <w:trHeight w:val="315"/>
        </w:trPr>
        <w:tc>
          <w:tcPr>
            <w:tcW w:w="262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1D70" w:rsidRPr="00D7690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690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solate/Protein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1D70" w:rsidRPr="00D7690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690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</w:t>
            </w:r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1D70" w:rsidRPr="00D7690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690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S3</w:t>
            </w:r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D7690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690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S4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D7690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61D70" w:rsidRPr="00D76904" w:rsidTr="001E06EA">
        <w:trPr>
          <w:trHeight w:val="315"/>
        </w:trPr>
        <w:tc>
          <w:tcPr>
            <w:tcW w:w="2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1D70" w:rsidRPr="00D7690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690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A pp/</w:t>
            </w:r>
            <w:proofErr w:type="spellStart"/>
            <w:r w:rsidRPr="00D7690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rot</w:t>
            </w:r>
            <w:proofErr w:type="spellEnd"/>
            <w:r w:rsidRPr="00D7690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#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1D70" w:rsidRPr="00D7690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690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449/15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1D70" w:rsidRPr="00D7690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690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667/16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D7690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690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269/14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D7690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61D70" w:rsidRPr="00D76904" w:rsidTr="001E06EA">
        <w:trPr>
          <w:trHeight w:val="323"/>
        </w:trPr>
        <w:tc>
          <w:tcPr>
            <w:tcW w:w="2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1D70" w:rsidRPr="00D7690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690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F196835 1999 WN-NY9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1D70" w:rsidRPr="00D7690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690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V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1D70" w:rsidRPr="00D7690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690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D7690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690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D7690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61D70" w:rsidRPr="00D76904" w:rsidTr="001E06EA">
        <w:trPr>
          <w:trHeight w:val="31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D70" w:rsidRPr="00D7690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69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Q080059 2003 C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D7690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69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D7690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69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D7690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69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D7690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61D70" w:rsidRPr="00D76904" w:rsidTr="001E06EA">
        <w:trPr>
          <w:trHeight w:val="31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D70" w:rsidRPr="00D7690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69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J501267 2005 US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D7690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69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D7690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69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D7690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69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D7690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61D70" w:rsidRPr="00D76904" w:rsidTr="001E06EA">
        <w:trPr>
          <w:trHeight w:val="31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D70" w:rsidRPr="00D7690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69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J501341 2005 US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D7690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69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D7690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69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D7690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69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D7690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61D70" w:rsidRPr="00D76904" w:rsidTr="001E06EA">
        <w:trPr>
          <w:trHeight w:val="31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D70" w:rsidRPr="00D7690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69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J501195 2007 C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D7690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69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D7690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69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D7690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69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D7690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61D70" w:rsidRPr="00D76904" w:rsidTr="001E06EA">
        <w:trPr>
          <w:trHeight w:val="31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D70" w:rsidRPr="00D7690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69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J501206 2008 C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D7690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69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D7690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69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D7690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69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D7690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61D70" w:rsidRPr="00D76904" w:rsidTr="001E06EA">
        <w:trPr>
          <w:trHeight w:val="31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D70" w:rsidRPr="00D7690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69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J501100 2009 C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D7690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69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D7690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69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D7690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69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D7690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61D70" w:rsidRPr="00D76904" w:rsidTr="001E06EA">
        <w:trPr>
          <w:trHeight w:val="31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D70" w:rsidRPr="00D7690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69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Q700441 2011 C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D7690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69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D7690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69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D7690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69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D7690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61D70" w:rsidRPr="00D76904" w:rsidTr="001E06EA">
        <w:trPr>
          <w:trHeight w:val="31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D70" w:rsidRPr="00D7690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69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J501096 2011 C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D7690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69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D7690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69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D7690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69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D7690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61D70" w:rsidRPr="00D76904" w:rsidTr="001E06EA">
        <w:trPr>
          <w:trHeight w:val="31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D70" w:rsidRPr="00D7690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69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J501098 2011 C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D7690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69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D7690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69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D7690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69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D7690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61D70" w:rsidRPr="00D76904" w:rsidTr="001E06EA">
        <w:trPr>
          <w:trHeight w:val="323"/>
        </w:trPr>
        <w:tc>
          <w:tcPr>
            <w:tcW w:w="2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1D70" w:rsidRPr="00D7690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69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M012175 2012 C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D7690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69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D7690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69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D7690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69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D7690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61D70" w:rsidRPr="00D76904" w:rsidTr="001E06EA">
        <w:trPr>
          <w:trHeight w:val="31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D70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:rsidR="00061D70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:rsidR="00061D70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:rsidR="00061D70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:rsidR="00061D70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:rsidR="00061D70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:rsidR="00061D70" w:rsidRPr="00D7690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D7690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D7690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D7690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D7690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61D70" w:rsidRPr="00D76904" w:rsidTr="001E06EA">
        <w:trPr>
          <w:trHeight w:val="323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D70" w:rsidRPr="00D7690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690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lastRenderedPageBreak/>
              <w:t>Node 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D7690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D7690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D7690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D7690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61D70" w:rsidRPr="00D76904" w:rsidTr="001E06EA">
        <w:trPr>
          <w:trHeight w:val="315"/>
        </w:trPr>
        <w:tc>
          <w:tcPr>
            <w:tcW w:w="262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1D70" w:rsidRPr="00D7690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690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solate/Protein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1D70" w:rsidRPr="00D7690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690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</w:t>
            </w:r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1D70" w:rsidRPr="00D7690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690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S4A</w:t>
            </w:r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1D70" w:rsidRPr="00D7690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690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S5</w:t>
            </w:r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D7690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690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S5</w:t>
            </w:r>
          </w:p>
        </w:tc>
      </w:tr>
      <w:tr w:rsidR="00061D70" w:rsidRPr="00D76904" w:rsidTr="001E06EA">
        <w:trPr>
          <w:trHeight w:val="315"/>
        </w:trPr>
        <w:tc>
          <w:tcPr>
            <w:tcW w:w="2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1D70" w:rsidRPr="00D7690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690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A pp/</w:t>
            </w:r>
            <w:proofErr w:type="spellStart"/>
            <w:r w:rsidRPr="00D7690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rot</w:t>
            </w:r>
            <w:proofErr w:type="spellEnd"/>
            <w:r w:rsidRPr="00D7690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#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1D70" w:rsidRPr="00D7690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690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449/15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1D70" w:rsidRPr="00D7690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690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209/8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1D70" w:rsidRPr="00D7690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690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842/31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D7690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690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388/860</w:t>
            </w:r>
          </w:p>
        </w:tc>
      </w:tr>
      <w:tr w:rsidR="00061D70" w:rsidRPr="00D76904" w:rsidTr="001E06EA">
        <w:trPr>
          <w:trHeight w:val="323"/>
        </w:trPr>
        <w:tc>
          <w:tcPr>
            <w:tcW w:w="2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1D70" w:rsidRPr="00D7690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690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F196835 1999 WN-NY9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1D70" w:rsidRPr="00D7690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690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V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1D70" w:rsidRPr="00D7690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690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1D70" w:rsidRPr="00D7690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690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K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D7690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690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</w:t>
            </w:r>
          </w:p>
        </w:tc>
      </w:tr>
      <w:tr w:rsidR="00061D70" w:rsidRPr="00D76904" w:rsidTr="001E06EA">
        <w:trPr>
          <w:trHeight w:val="31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D70" w:rsidRPr="00D7690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69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Q507470 2006 TX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D7690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69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D7690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69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D7690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69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D7690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69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</w:tr>
      <w:tr w:rsidR="00061D70" w:rsidRPr="00D76904" w:rsidTr="001E06EA">
        <w:trPr>
          <w:trHeight w:val="31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D70" w:rsidRPr="00D7690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69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Q507471 2007 TX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D7690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69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D7690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69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D7690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69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D7690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69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</w:tr>
      <w:tr w:rsidR="00061D70" w:rsidRPr="00D76904" w:rsidTr="001E06EA">
        <w:trPr>
          <w:trHeight w:val="31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D70" w:rsidRPr="00D7690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69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X015516 2007 TX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D7690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69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D7690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69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D7690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69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D7690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69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</w:tr>
      <w:tr w:rsidR="00061D70" w:rsidRPr="00D76904" w:rsidTr="001E06EA">
        <w:trPr>
          <w:trHeight w:val="31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D70" w:rsidRPr="00D7690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69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J501108 2007 C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D7690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69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D7690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69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D7690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69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D7690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69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</w:tr>
      <w:tr w:rsidR="00061D70" w:rsidRPr="00D76904" w:rsidTr="001E06EA">
        <w:trPr>
          <w:trHeight w:val="31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D70" w:rsidRPr="00D7690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69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J501112 2007 C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D7690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69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D7690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69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D7690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69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D7690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69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</w:tr>
      <w:tr w:rsidR="00061D70" w:rsidRPr="00D76904" w:rsidTr="001E06EA">
        <w:trPr>
          <w:trHeight w:val="31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D70" w:rsidRPr="00D7690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69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J501113 2008 C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D7690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69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D7690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69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D7690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69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D7690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69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</w:tr>
      <w:tr w:rsidR="00061D70" w:rsidRPr="00D76904" w:rsidTr="001E06EA">
        <w:trPr>
          <w:trHeight w:val="31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D70" w:rsidRPr="00D7690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69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J501114 2007 C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D7690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69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D7690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69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D7690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69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D7690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69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</w:tr>
      <w:tr w:rsidR="00061D70" w:rsidRPr="00D76904" w:rsidTr="001E06EA">
        <w:trPr>
          <w:trHeight w:val="31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D70" w:rsidRPr="00D7690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69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X015523 2010 TX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D7690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69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D7690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69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D7690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69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D7690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69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</w:tr>
      <w:tr w:rsidR="00061D70" w:rsidRPr="00D76904" w:rsidTr="001E06EA">
        <w:trPr>
          <w:trHeight w:val="323"/>
        </w:trPr>
        <w:tc>
          <w:tcPr>
            <w:tcW w:w="2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1D70" w:rsidRPr="00D76904" w:rsidRDefault="00061D70" w:rsidP="001E0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69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M012172 2012 T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D7690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69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D7690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69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D7690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69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1D70" w:rsidRPr="00D76904" w:rsidRDefault="00061D70" w:rsidP="001E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69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</w:tr>
    </w:tbl>
    <w:p w:rsidR="00061D70" w:rsidRPr="00B144A4" w:rsidRDefault="00061D70" w:rsidP="00061D70">
      <w:pPr>
        <w:rPr>
          <w:rFonts w:ascii="Times New Roman" w:hAnsi="Times New Roman" w:cs="Times New Roman"/>
          <w:sz w:val="24"/>
          <w:szCs w:val="24"/>
        </w:rPr>
      </w:pPr>
    </w:p>
    <w:p w:rsidR="00EE7B3C" w:rsidRDefault="00EE7B3C"/>
    <w:sectPr w:rsidR="00EE7B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1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1D70"/>
    <w:rsid w:val="00061D70"/>
    <w:rsid w:val="000F5B8C"/>
    <w:rsid w:val="00E16978"/>
    <w:rsid w:val="00EE7B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1D7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061D7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61D70"/>
    <w:rPr>
      <w:color w:val="800080"/>
      <w:u w:val="single"/>
    </w:rPr>
  </w:style>
  <w:style w:type="paragraph" w:customStyle="1" w:styleId="xl65">
    <w:name w:val="xl65"/>
    <w:basedOn w:val="Normal"/>
    <w:rsid w:val="00061D70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66">
    <w:name w:val="xl66"/>
    <w:basedOn w:val="Normal"/>
    <w:rsid w:val="00061D70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67">
    <w:name w:val="xl67"/>
    <w:basedOn w:val="Normal"/>
    <w:rsid w:val="00061D70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68">
    <w:name w:val="xl68"/>
    <w:basedOn w:val="Normal"/>
    <w:rsid w:val="00061D70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69">
    <w:name w:val="xl69"/>
    <w:basedOn w:val="Normal"/>
    <w:rsid w:val="00061D70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70">
    <w:name w:val="xl70"/>
    <w:basedOn w:val="Normal"/>
    <w:rsid w:val="00061D70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71">
    <w:name w:val="xl71"/>
    <w:basedOn w:val="Normal"/>
    <w:rsid w:val="00061D70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72">
    <w:name w:val="xl72"/>
    <w:basedOn w:val="Normal"/>
    <w:rsid w:val="00061D70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73">
    <w:name w:val="xl73"/>
    <w:basedOn w:val="Normal"/>
    <w:rsid w:val="00061D70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74">
    <w:name w:val="xl74"/>
    <w:basedOn w:val="Normal"/>
    <w:rsid w:val="00061D70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75">
    <w:name w:val="xl75"/>
    <w:basedOn w:val="Normal"/>
    <w:rsid w:val="00061D70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76">
    <w:name w:val="xl76"/>
    <w:basedOn w:val="Normal"/>
    <w:rsid w:val="00061D70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77">
    <w:name w:val="xl77"/>
    <w:basedOn w:val="Normal"/>
    <w:rsid w:val="00061D70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1D7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1D7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1D7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061D7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61D70"/>
    <w:rPr>
      <w:color w:val="800080"/>
      <w:u w:val="single"/>
    </w:rPr>
  </w:style>
  <w:style w:type="paragraph" w:customStyle="1" w:styleId="xl65">
    <w:name w:val="xl65"/>
    <w:basedOn w:val="Normal"/>
    <w:rsid w:val="00061D70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66">
    <w:name w:val="xl66"/>
    <w:basedOn w:val="Normal"/>
    <w:rsid w:val="00061D70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67">
    <w:name w:val="xl67"/>
    <w:basedOn w:val="Normal"/>
    <w:rsid w:val="00061D70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68">
    <w:name w:val="xl68"/>
    <w:basedOn w:val="Normal"/>
    <w:rsid w:val="00061D70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69">
    <w:name w:val="xl69"/>
    <w:basedOn w:val="Normal"/>
    <w:rsid w:val="00061D70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70">
    <w:name w:val="xl70"/>
    <w:basedOn w:val="Normal"/>
    <w:rsid w:val="00061D70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71">
    <w:name w:val="xl71"/>
    <w:basedOn w:val="Normal"/>
    <w:rsid w:val="00061D70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72">
    <w:name w:val="xl72"/>
    <w:basedOn w:val="Normal"/>
    <w:rsid w:val="00061D70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73">
    <w:name w:val="xl73"/>
    <w:basedOn w:val="Normal"/>
    <w:rsid w:val="00061D70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74">
    <w:name w:val="xl74"/>
    <w:basedOn w:val="Normal"/>
    <w:rsid w:val="00061D70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75">
    <w:name w:val="xl75"/>
    <w:basedOn w:val="Normal"/>
    <w:rsid w:val="00061D70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76">
    <w:name w:val="xl76"/>
    <w:basedOn w:val="Normal"/>
    <w:rsid w:val="00061D70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77">
    <w:name w:val="xl77"/>
    <w:basedOn w:val="Normal"/>
    <w:rsid w:val="00061D70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1D7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1D7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647</Words>
  <Characters>3694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DA</Company>
  <LinksUpToDate>false</LinksUpToDate>
  <CharactersWithSpaces>43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inev, Andriyan</dc:creator>
  <cp:lastModifiedBy>Grinev, Andriyan</cp:lastModifiedBy>
  <cp:revision>3</cp:revision>
  <dcterms:created xsi:type="dcterms:W3CDTF">2015-12-08T15:14:00Z</dcterms:created>
  <dcterms:modified xsi:type="dcterms:W3CDTF">2016-04-20T18:22:00Z</dcterms:modified>
</cp:coreProperties>
</file>